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84593" w14:textId="77777777" w:rsidR="00962C5F" w:rsidRPr="00962C5F" w:rsidRDefault="00962C5F" w:rsidP="00962C5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62C5F">
        <w:rPr>
          <w:rFonts w:ascii="Helvetica" w:eastAsia="Times New Roman" w:hAnsi="Helvetica" w:cs="Times New Roman"/>
          <w:b/>
          <w:bCs/>
          <w:color w:val="000000"/>
          <w:sz w:val="28"/>
          <w:szCs w:val="28"/>
          <w:shd w:val="clear" w:color="auto" w:fill="FFFFFF"/>
        </w:rPr>
        <w:t>Author Contribution Statement</w:t>
      </w:r>
    </w:p>
    <w:p w14:paraId="78B4030A" w14:textId="37866F20" w:rsidR="00BB1060" w:rsidRDefault="00BB1060"/>
    <w:p w14:paraId="49EECEB1" w14:textId="77777777" w:rsidR="00962C5F" w:rsidRPr="00107B4B" w:rsidRDefault="00962C5F" w:rsidP="00962C5F">
      <w:pPr>
        <w:spacing w:line="360" w:lineRule="auto"/>
        <w:rPr>
          <w:rFonts w:ascii="Arial" w:hAnsi="Arial" w:cs="Arial"/>
        </w:rPr>
      </w:pPr>
      <w:r w:rsidRPr="00107B4B">
        <w:rPr>
          <w:rFonts w:ascii="Arial" w:hAnsi="Arial" w:cs="Arial"/>
        </w:rPr>
        <w:t>S.Y. and Y.G. conceived this study</w:t>
      </w:r>
      <w:r>
        <w:rPr>
          <w:rFonts w:ascii="Arial" w:hAnsi="Arial" w:cs="Arial"/>
        </w:rPr>
        <w:t xml:space="preserve"> and</w:t>
      </w:r>
      <w:r w:rsidRPr="00107B4B">
        <w:rPr>
          <w:rFonts w:ascii="Arial" w:hAnsi="Arial" w:cs="Arial"/>
        </w:rPr>
        <w:t xml:space="preserve"> supervised </w:t>
      </w:r>
      <w:r>
        <w:rPr>
          <w:rFonts w:ascii="Arial" w:hAnsi="Arial" w:cs="Arial"/>
        </w:rPr>
        <w:t>the project</w:t>
      </w:r>
      <w:r w:rsidRPr="00107B4B">
        <w:rPr>
          <w:rFonts w:ascii="Arial" w:hAnsi="Arial" w:cs="Arial"/>
        </w:rPr>
        <w:t>. Q.M.</w:t>
      </w:r>
      <w:r>
        <w:rPr>
          <w:rFonts w:ascii="Arial" w:hAnsi="Arial" w:cs="Arial"/>
        </w:rPr>
        <w:t xml:space="preserve">, </w:t>
      </w:r>
      <w:r w:rsidRPr="00107B4B">
        <w:rPr>
          <w:rFonts w:ascii="Arial" w:hAnsi="Arial" w:cs="Arial"/>
        </w:rPr>
        <w:t>C.C.</w:t>
      </w:r>
      <w:r>
        <w:rPr>
          <w:rFonts w:ascii="Arial" w:hAnsi="Arial" w:cs="Arial"/>
        </w:rPr>
        <w:t xml:space="preserve">, </w:t>
      </w:r>
      <w:r w:rsidRPr="00107B4B">
        <w:rPr>
          <w:rFonts w:ascii="Arial" w:hAnsi="Arial" w:cs="Arial"/>
        </w:rPr>
        <w:t>H.W. C.Z., X.L.</w:t>
      </w:r>
      <w:r>
        <w:rPr>
          <w:rFonts w:ascii="Arial" w:hAnsi="Arial" w:cs="Arial"/>
        </w:rPr>
        <w:t>,</w:t>
      </w:r>
      <w:r w:rsidRPr="00107B4B">
        <w:rPr>
          <w:rFonts w:ascii="Arial" w:hAnsi="Arial" w:cs="Arial"/>
        </w:rPr>
        <w:t xml:space="preserve"> X.L.</w:t>
      </w:r>
      <w:r>
        <w:rPr>
          <w:rFonts w:ascii="Arial" w:hAnsi="Arial" w:cs="Arial"/>
        </w:rPr>
        <w:t>, Y.Z. and Y.W.</w:t>
      </w:r>
      <w:r w:rsidRPr="00107B4B">
        <w:rPr>
          <w:rFonts w:ascii="Arial" w:hAnsi="Arial" w:cs="Arial"/>
        </w:rPr>
        <w:t xml:space="preserve"> performed histological analysis, immunofluorescent staining, TEM </w:t>
      </w:r>
      <w:r>
        <w:rPr>
          <w:rFonts w:ascii="Arial" w:hAnsi="Arial" w:cs="Arial"/>
        </w:rPr>
        <w:t>and all</w:t>
      </w:r>
      <w:r w:rsidRPr="00107B4B">
        <w:rPr>
          <w:rFonts w:ascii="Arial" w:hAnsi="Arial" w:cs="Arial"/>
        </w:rPr>
        <w:t xml:space="preserve"> animal </w:t>
      </w:r>
      <w:r>
        <w:rPr>
          <w:rFonts w:ascii="Arial" w:hAnsi="Arial" w:cs="Arial"/>
        </w:rPr>
        <w:t>work</w:t>
      </w:r>
      <w:r w:rsidRPr="00107B4B">
        <w:rPr>
          <w:rFonts w:ascii="Arial" w:hAnsi="Arial" w:cs="Arial"/>
        </w:rPr>
        <w:t xml:space="preserve">. J.Y. performed data analysis. F.C. and L.C. performed RT-qPCR analysis. Q.M. wrote the manuscript. </w:t>
      </w:r>
      <w:r w:rsidRPr="00D530C0">
        <w:rPr>
          <w:rFonts w:ascii="Arial" w:hAnsi="Arial" w:cs="Arial"/>
        </w:rPr>
        <w:t>S.Y. revised the manuscript</w:t>
      </w:r>
      <w:r>
        <w:rPr>
          <w:rFonts w:ascii="Arial" w:hAnsi="Arial" w:cs="Arial"/>
        </w:rPr>
        <w:t>.</w:t>
      </w:r>
    </w:p>
    <w:p w14:paraId="3B61FC10" w14:textId="77777777" w:rsidR="00962C5F" w:rsidRPr="00962C5F" w:rsidRDefault="00962C5F">
      <w:pPr>
        <w:rPr>
          <w:rFonts w:hint="eastAsia"/>
        </w:rPr>
      </w:pPr>
    </w:p>
    <w:sectPr w:rsidR="00962C5F" w:rsidRPr="00962C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5F"/>
    <w:rsid w:val="0003011E"/>
    <w:rsid w:val="00057D19"/>
    <w:rsid w:val="00075B85"/>
    <w:rsid w:val="000A16D2"/>
    <w:rsid w:val="000C0CBE"/>
    <w:rsid w:val="00142760"/>
    <w:rsid w:val="001B6C5A"/>
    <w:rsid w:val="001D6E35"/>
    <w:rsid w:val="001E7826"/>
    <w:rsid w:val="00220C4E"/>
    <w:rsid w:val="00333663"/>
    <w:rsid w:val="00386540"/>
    <w:rsid w:val="00397B8E"/>
    <w:rsid w:val="003C103D"/>
    <w:rsid w:val="003D6504"/>
    <w:rsid w:val="003E263F"/>
    <w:rsid w:val="0040351E"/>
    <w:rsid w:val="00445A8C"/>
    <w:rsid w:val="004D7DBD"/>
    <w:rsid w:val="00524A98"/>
    <w:rsid w:val="00553B45"/>
    <w:rsid w:val="005745CB"/>
    <w:rsid w:val="00586EBD"/>
    <w:rsid w:val="00626F9D"/>
    <w:rsid w:val="00642251"/>
    <w:rsid w:val="0078489F"/>
    <w:rsid w:val="0079787E"/>
    <w:rsid w:val="007C32DD"/>
    <w:rsid w:val="00830D48"/>
    <w:rsid w:val="0087452F"/>
    <w:rsid w:val="00962C5F"/>
    <w:rsid w:val="009821D9"/>
    <w:rsid w:val="00984086"/>
    <w:rsid w:val="00A05886"/>
    <w:rsid w:val="00A12165"/>
    <w:rsid w:val="00A31589"/>
    <w:rsid w:val="00A85F41"/>
    <w:rsid w:val="00AC3F92"/>
    <w:rsid w:val="00AC40B3"/>
    <w:rsid w:val="00B76346"/>
    <w:rsid w:val="00BB1060"/>
    <w:rsid w:val="00BB5A4A"/>
    <w:rsid w:val="00BE23E2"/>
    <w:rsid w:val="00C204BD"/>
    <w:rsid w:val="00C32C05"/>
    <w:rsid w:val="00C65C62"/>
    <w:rsid w:val="00C923D7"/>
    <w:rsid w:val="00CB2376"/>
    <w:rsid w:val="00CF06BA"/>
    <w:rsid w:val="00D106F0"/>
    <w:rsid w:val="00D13B50"/>
    <w:rsid w:val="00D3311E"/>
    <w:rsid w:val="00DB4F14"/>
    <w:rsid w:val="00DC6F77"/>
    <w:rsid w:val="00DD0AF6"/>
    <w:rsid w:val="00DD24FA"/>
    <w:rsid w:val="00E06C54"/>
    <w:rsid w:val="00F02F1F"/>
    <w:rsid w:val="00F9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3C5F0"/>
  <w15:chartTrackingRefBased/>
  <w15:docId w15:val="{1FBC4BE8-A86E-934D-BAED-8759784EB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2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qiao Yuan</dc:creator>
  <cp:keywords/>
  <dc:description/>
  <cp:lastModifiedBy>Shuiqiao Yuan</cp:lastModifiedBy>
  <cp:revision>1</cp:revision>
  <dcterms:created xsi:type="dcterms:W3CDTF">2021-10-12T03:56:00Z</dcterms:created>
  <dcterms:modified xsi:type="dcterms:W3CDTF">2021-10-12T03:58:00Z</dcterms:modified>
</cp:coreProperties>
</file>